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98246" w14:textId="77777777" w:rsidR="00996FB7" w:rsidRDefault="00553531">
      <w:pPr>
        <w:pStyle w:val="Title"/>
        <w:rPr>
          <w:rFonts w:ascii="Times New Roman" w:hAnsi="Times New Roman"/>
          <w:color w:val="000000" w:themeColor="text1"/>
        </w:rPr>
      </w:pPr>
      <w:bookmarkStart w:id="0" w:name="_Hlk108419268"/>
      <w:r>
        <w:rPr>
          <w:rFonts w:ascii="Times New Roman" w:hAnsi="Times New Roman"/>
          <w:bCs/>
          <w:color w:val="000000" w:themeColor="text1"/>
        </w:rPr>
        <w:t xml:space="preserve">Different contributions of plant diversity and </w:t>
      </w:r>
      <w:bookmarkStart w:id="1" w:name="_Hlk105961714"/>
      <w:r>
        <w:rPr>
          <w:rFonts w:ascii="Times New Roman" w:hAnsi="Times New Roman"/>
          <w:bCs/>
          <w:color w:val="000000" w:themeColor="text1"/>
        </w:rPr>
        <w:t>soil properties to community stability</w:t>
      </w:r>
      <w:bookmarkEnd w:id="1"/>
      <w:r>
        <w:rPr>
          <w:rFonts w:ascii="Times New Roman" w:hAnsi="Times New Roman"/>
          <w:bCs/>
          <w:color w:val="000000" w:themeColor="text1"/>
        </w:rPr>
        <w:t xml:space="preserve"> in the arid desert ecosystem</w:t>
      </w:r>
    </w:p>
    <w:bookmarkEnd w:id="0"/>
    <w:p w14:paraId="0B7EFF45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peci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composition of the</w:t>
      </w:r>
      <w:r>
        <w:rPr>
          <w:rFonts w:ascii="Times New Roman" w:hAnsi="Times New Roman" w:cs="Times New Roman"/>
          <w:b/>
          <w:bCs/>
          <w:szCs w:val="21"/>
        </w:rPr>
        <w:t xml:space="preserve"> riparian fores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community</w:t>
      </w:r>
    </w:p>
    <w:tbl>
      <w:tblPr>
        <w:tblW w:w="8519" w:type="dxa"/>
        <w:jc w:val="center"/>
        <w:tblLook w:val="04A0" w:firstRow="1" w:lastRow="0" w:firstColumn="1" w:lastColumn="0" w:noHBand="0" w:noVBand="1"/>
      </w:tblPr>
      <w:tblGrid>
        <w:gridCol w:w="3807"/>
        <w:gridCol w:w="2396"/>
        <w:gridCol w:w="2316"/>
      </w:tblGrid>
      <w:tr w:rsidR="00996FB7" w14:paraId="3E4864A9" w14:textId="77777777">
        <w:trPr>
          <w:trHeight w:val="539"/>
          <w:jc w:val="center"/>
        </w:trPr>
        <w:tc>
          <w:tcPr>
            <w:tcW w:w="3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3A6A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D0B1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E601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</w:tr>
      <w:tr w:rsidR="00996FB7" w14:paraId="46FEE9A0" w14:textId="77777777">
        <w:trPr>
          <w:trHeight w:val="622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843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aloxylon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mmodendron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A74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loxylon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DCC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henopodiaceae</w:t>
            </w:r>
          </w:p>
        </w:tc>
      </w:tr>
      <w:tr w:rsidR="00996FB7" w14:paraId="652DD610" w14:textId="77777777">
        <w:trPr>
          <w:trHeight w:val="334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6F3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pul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phratica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BE3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pul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1C0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icaceae</w:t>
            </w:r>
          </w:p>
        </w:tc>
      </w:tr>
      <w:tr w:rsidR="00996FB7" w14:paraId="19D182AB" w14:textId="77777777">
        <w:trPr>
          <w:trHeight w:val="594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136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alimodendron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alodendron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5BD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limodendron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F44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guminosae</w:t>
            </w:r>
          </w:p>
        </w:tc>
      </w:tr>
      <w:tr w:rsidR="00996FB7" w14:paraId="157A68CF" w14:textId="77777777">
        <w:trPr>
          <w:trHeight w:val="303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8E0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oborowski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377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traria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2A5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ygophyllaceae</w:t>
            </w:r>
            <w:proofErr w:type="spellEnd"/>
          </w:p>
        </w:tc>
      </w:tr>
      <w:tr w:rsidR="00996FB7" w14:paraId="2C320F7F" w14:textId="77777777">
        <w:trPr>
          <w:trHeight w:val="303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83D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eaumu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oongorica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F91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umu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AD1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maricaceae</w:t>
            </w:r>
          </w:p>
        </w:tc>
      </w:tr>
      <w:tr w:rsidR="00996FB7" w14:paraId="66EA1DC5" w14:textId="77777777">
        <w:trPr>
          <w:trHeight w:val="303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4C9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yc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uthenicum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DAF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cium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836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laneae</w:t>
            </w:r>
            <w:proofErr w:type="spellEnd"/>
          </w:p>
        </w:tc>
      </w:tr>
      <w:tr w:rsidR="00996FB7" w14:paraId="5991A486" w14:textId="77777777">
        <w:trPr>
          <w:trHeight w:val="303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0B7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pocyn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venetum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F2E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ocynum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635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ocynaceae</w:t>
            </w:r>
            <w:proofErr w:type="spellEnd"/>
          </w:p>
        </w:tc>
      </w:tr>
      <w:tr w:rsidR="00996FB7" w14:paraId="133775F4" w14:textId="77777777">
        <w:trPr>
          <w:trHeight w:val="303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9C4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hragmites australi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CD8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ragmite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82B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mineae</w:t>
            </w:r>
          </w:p>
        </w:tc>
      </w:tr>
      <w:tr w:rsidR="00996FB7" w14:paraId="64C74ADD" w14:textId="77777777">
        <w:trPr>
          <w:trHeight w:val="303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C73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Sonchus oleraceu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5DF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nchu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0C5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 Compositae</w:t>
            </w:r>
          </w:p>
        </w:tc>
      </w:tr>
      <w:tr w:rsidR="00996FB7" w14:paraId="694F84B6" w14:textId="77777777">
        <w:trPr>
          <w:trHeight w:val="594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DC8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uaed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icrophylla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CB2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aed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AC8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henopodiaceae</w:t>
            </w:r>
          </w:p>
        </w:tc>
      </w:tr>
      <w:tr w:rsidR="00996FB7" w14:paraId="18028F93" w14:textId="77777777">
        <w:trPr>
          <w:trHeight w:val="303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2EA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athyrostachy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juncea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C1A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athyrostach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5A5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mineae</w:t>
            </w:r>
          </w:p>
        </w:tc>
      </w:tr>
      <w:tr w:rsidR="00996FB7" w14:paraId="45C5E421" w14:textId="77777777">
        <w:trPr>
          <w:trHeight w:val="303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AC1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hagi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parsifolia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658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hagi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422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guminosae</w:t>
            </w:r>
          </w:p>
        </w:tc>
      </w:tr>
      <w:tr w:rsidR="00996FB7" w14:paraId="34C0A9B6" w14:textId="77777777">
        <w:trPr>
          <w:trHeight w:val="594"/>
          <w:jc w:val="center"/>
        </w:trPr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998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lso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llina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E48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sol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CF8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henopodiaceae</w:t>
            </w:r>
          </w:p>
        </w:tc>
      </w:tr>
      <w:tr w:rsidR="00996FB7" w14:paraId="6AFBF841" w14:textId="77777777">
        <w:trPr>
          <w:trHeight w:val="356"/>
          <w:jc w:val="center"/>
        </w:trPr>
        <w:tc>
          <w:tcPr>
            <w:tcW w:w="3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3B6BC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lycyrrhiz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ralensis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A2A82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ycyrrhiza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18D6F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guminosae</w:t>
            </w:r>
          </w:p>
        </w:tc>
      </w:tr>
    </w:tbl>
    <w:p w14:paraId="5F6FC1BC" w14:textId="77777777" w:rsidR="00996FB7" w:rsidRDefault="00996FB7">
      <w:pPr>
        <w:rPr>
          <w:rFonts w:ascii="Times New Roman" w:hAnsi="Times New Roman" w:cs="Times New Roman"/>
          <w:szCs w:val="21"/>
          <w:lang w:eastAsia="en-US"/>
        </w:rPr>
      </w:pPr>
    </w:p>
    <w:p w14:paraId="5D683E42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peci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composition of</w:t>
      </w:r>
      <w:r>
        <w:rPr>
          <w:rFonts w:ascii="Times New Roman" w:hAnsi="Times New Roman" w:cs="Times New Roman"/>
          <w:b/>
          <w:bCs/>
          <w:szCs w:val="21"/>
        </w:rPr>
        <w:t xml:space="preserve"> ecotone community</w:t>
      </w:r>
    </w:p>
    <w:tbl>
      <w:tblPr>
        <w:tblW w:w="8658" w:type="dxa"/>
        <w:jc w:val="center"/>
        <w:tblLook w:val="04A0" w:firstRow="1" w:lastRow="0" w:firstColumn="1" w:lastColumn="0" w:noHBand="0" w:noVBand="1"/>
      </w:tblPr>
      <w:tblGrid>
        <w:gridCol w:w="3896"/>
        <w:gridCol w:w="2134"/>
        <w:gridCol w:w="2628"/>
      </w:tblGrid>
      <w:tr w:rsidR="00996FB7" w14:paraId="65CCB5D9" w14:textId="77777777">
        <w:trPr>
          <w:trHeight w:val="548"/>
          <w:jc w:val="center"/>
        </w:trPr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9589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7B6C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BACB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</w:tr>
      <w:tr w:rsidR="00996FB7" w14:paraId="649E5E45" w14:textId="77777777">
        <w:trPr>
          <w:trHeight w:val="408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44D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oborowskii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9B0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trari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90D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ygophyllaceae</w:t>
            </w:r>
            <w:proofErr w:type="spellEnd"/>
          </w:p>
        </w:tc>
      </w:tr>
      <w:tr w:rsidR="00996FB7" w14:paraId="281A0AAB" w14:textId="77777777">
        <w:trPr>
          <w:trHeight w:val="348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791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areli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 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spi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98F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relinia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AF2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ositae</w:t>
            </w:r>
          </w:p>
        </w:tc>
      </w:tr>
      <w:tr w:rsidR="00996FB7" w14:paraId="2664C2BE" w14:textId="77777777">
        <w:trPr>
          <w:trHeight w:val="388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1A3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amarix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hinens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610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marix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9B8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maricaceae</w:t>
            </w:r>
          </w:p>
        </w:tc>
      </w:tr>
      <w:tr w:rsidR="00996FB7" w14:paraId="4122F05B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C30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pul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uphratic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7CE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pulu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5FB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icaceae</w:t>
            </w:r>
          </w:p>
        </w:tc>
      </w:tr>
      <w:tr w:rsidR="00996FB7" w14:paraId="4D56B7A1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BD1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elurop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ungens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A94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eluropus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73F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mineae</w:t>
            </w:r>
          </w:p>
        </w:tc>
      </w:tr>
      <w:tr w:rsidR="00996FB7" w14:paraId="5026C37A" w14:textId="77777777">
        <w:trPr>
          <w:trHeight w:val="62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8BF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alocnem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robilaceum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022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locnemum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9AD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14A7B814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F5B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al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foliatum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318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lidium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6C1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3FA03DCF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853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aloxylon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mmodendron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B64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loxylo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2625" w14:textId="77777777" w:rsidR="00996FB7" w:rsidRDefault="005535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38AC8B64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00B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eriph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errae-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bae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85F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iphidium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B57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ositae</w:t>
            </w:r>
          </w:p>
        </w:tc>
      </w:tr>
      <w:tr w:rsidR="00996FB7" w14:paraId="63BC7137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3EE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tripl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entralasiatic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6AB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triplex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511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1A6BD0C6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473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lso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llin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C29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sola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5B9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36FB0C56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028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Alhagi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parsifoli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397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hagi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C7A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guminosae</w:t>
            </w:r>
          </w:p>
        </w:tc>
      </w:tr>
      <w:tr w:rsidR="00996FB7" w14:paraId="2DC62854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21B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uaed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lauc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9D6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aed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50C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35F36549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FB4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uaed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icrophyll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A7B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aed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DD0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03414A14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7D7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pocyn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venetum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C67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ocynum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E90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ocynaceae</w:t>
            </w:r>
            <w:proofErr w:type="spellEnd"/>
          </w:p>
        </w:tc>
      </w:tr>
      <w:tr w:rsidR="00996FB7" w14:paraId="75CCF1F7" w14:textId="77777777">
        <w:trPr>
          <w:trHeight w:val="311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972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eaumu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oongarica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0A8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umu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EFA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maricaceae</w:t>
            </w:r>
          </w:p>
        </w:tc>
      </w:tr>
      <w:tr w:rsidR="00996FB7" w14:paraId="7F26899A" w14:textId="77777777">
        <w:trPr>
          <w:trHeight w:val="350"/>
          <w:jc w:val="center"/>
        </w:trPr>
        <w:tc>
          <w:tcPr>
            <w:tcW w:w="3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B81F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hragmites australis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650C7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ragmites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9AF14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mineae</w:t>
            </w:r>
          </w:p>
        </w:tc>
      </w:tr>
    </w:tbl>
    <w:p w14:paraId="0479E4BA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3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pecie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composition of</w:t>
      </w:r>
      <w:r>
        <w:rPr>
          <w:rFonts w:ascii="Times New Roman" w:hAnsi="Times New Roman" w:cs="Times New Roman"/>
          <w:b/>
          <w:bCs/>
          <w:szCs w:val="21"/>
        </w:rPr>
        <w:t xml:space="preserve"> desert shrub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community</w:t>
      </w:r>
    </w:p>
    <w:tbl>
      <w:tblPr>
        <w:tblW w:w="8318" w:type="dxa"/>
        <w:jc w:val="center"/>
        <w:tblLook w:val="04A0" w:firstRow="1" w:lastRow="0" w:firstColumn="1" w:lastColumn="0" w:noHBand="0" w:noVBand="1"/>
      </w:tblPr>
      <w:tblGrid>
        <w:gridCol w:w="3653"/>
        <w:gridCol w:w="2185"/>
        <w:gridCol w:w="2480"/>
      </w:tblGrid>
      <w:tr w:rsidR="00996FB7" w14:paraId="57A50355" w14:textId="77777777">
        <w:trPr>
          <w:trHeight w:val="343"/>
          <w:jc w:val="center"/>
        </w:trPr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8748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lan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B71C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7C59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</w:tr>
      <w:tr w:rsidR="00996FB7" w14:paraId="3FB8AB4A" w14:textId="77777777">
        <w:trPr>
          <w:trHeight w:val="667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B1E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alocnem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robilaceum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364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locnemu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F45F" w14:textId="4888AA13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2D158F15" w14:textId="77777777">
        <w:trPr>
          <w:trHeight w:val="322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1A5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eaumu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oongaric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2B8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aumu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369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maricaceae</w:t>
            </w:r>
          </w:p>
        </w:tc>
      </w:tr>
      <w:tr w:rsidR="00996FB7" w14:paraId="736E5107" w14:textId="77777777">
        <w:trPr>
          <w:trHeight w:val="322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EA0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itr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oborowskii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E5E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trari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C77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ygophyllaceae</w:t>
            </w:r>
            <w:proofErr w:type="spellEnd"/>
          </w:p>
        </w:tc>
      </w:tr>
      <w:tr w:rsidR="00996FB7" w14:paraId="72EE98B8" w14:textId="77777777">
        <w:trPr>
          <w:trHeight w:val="322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79F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hagi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parsifoli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05D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hag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244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guminosae</w:t>
            </w:r>
          </w:p>
        </w:tc>
      </w:tr>
      <w:tr w:rsidR="00996FB7" w14:paraId="0B97A228" w14:textId="77777777">
        <w:trPr>
          <w:trHeight w:val="322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B32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lligon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ongolicum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664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ligonu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E22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ygonaceae</w:t>
            </w:r>
            <w:proofErr w:type="spellEnd"/>
          </w:p>
        </w:tc>
      </w:tr>
      <w:tr w:rsidR="00996FB7" w14:paraId="736A0EEB" w14:textId="77777777">
        <w:trPr>
          <w:trHeight w:val="322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88C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eriph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errae-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bae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5FF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iphidiu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2B2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ositae</w:t>
            </w:r>
          </w:p>
        </w:tc>
      </w:tr>
      <w:tr w:rsidR="00996FB7" w14:paraId="0D64F5F9" w14:textId="77777777">
        <w:trPr>
          <w:trHeight w:val="322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3D8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oraninow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licin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ADD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raninowi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579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760AF9F1" w14:textId="77777777">
        <w:trPr>
          <w:trHeight w:val="322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0FF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hragmites australi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A37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ragmit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AD8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mineae</w:t>
            </w:r>
          </w:p>
        </w:tc>
      </w:tr>
      <w:tr w:rsidR="00996FB7" w14:paraId="5BA44E81" w14:textId="77777777">
        <w:trPr>
          <w:trHeight w:val="322"/>
          <w:jc w:val="center"/>
        </w:trPr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93F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lso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llina</w:t>
            </w:r>
            <w:proofErr w:type="spellEnd"/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C5C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lsol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C18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  <w:tr w:rsidR="00996FB7" w14:paraId="42B4552A" w14:textId="77777777">
        <w:trPr>
          <w:trHeight w:val="343"/>
          <w:jc w:val="center"/>
        </w:trPr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48B5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uaed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lauca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3938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aed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0727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opodiaceae</w:t>
            </w:r>
          </w:p>
        </w:tc>
      </w:tr>
    </w:tbl>
    <w:p w14:paraId="1B33F17E" w14:textId="77777777" w:rsidR="00996FB7" w:rsidRDefault="00996FB7">
      <w:pPr>
        <w:rPr>
          <w:rFonts w:ascii="Times New Roman" w:hAnsi="Times New Roman" w:cs="Times New Roman"/>
          <w:b/>
          <w:bCs/>
          <w:szCs w:val="21"/>
        </w:rPr>
      </w:pPr>
    </w:p>
    <w:p w14:paraId="32C44252" w14:textId="77777777" w:rsidR="00996FB7" w:rsidRDefault="00996FB7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</w:p>
    <w:p w14:paraId="2E310B92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4 The collinearity analysis results obtained by multiple regression analysis </w:t>
      </w:r>
    </w:p>
    <w:tbl>
      <w:tblPr>
        <w:tblW w:w="8239" w:type="dxa"/>
        <w:jc w:val="center"/>
        <w:tblLook w:val="04A0" w:firstRow="1" w:lastRow="0" w:firstColumn="1" w:lastColumn="0" w:noHBand="0" w:noVBand="1"/>
      </w:tblPr>
      <w:tblGrid>
        <w:gridCol w:w="1525"/>
        <w:gridCol w:w="3661"/>
        <w:gridCol w:w="1373"/>
        <w:gridCol w:w="151"/>
        <w:gridCol w:w="1529"/>
      </w:tblGrid>
      <w:tr w:rsidR="00996FB7" w14:paraId="788E8635" w14:textId="77777777">
        <w:trPr>
          <w:trHeight w:val="323"/>
          <w:jc w:val="center"/>
        </w:trPr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95BA5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types</w:t>
            </w:r>
          </w:p>
        </w:tc>
        <w:tc>
          <w:tcPr>
            <w:tcW w:w="36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19FDA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16E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linearity statistics</w:t>
            </w:r>
          </w:p>
        </w:tc>
      </w:tr>
      <w:tr w:rsidR="00996FB7" w14:paraId="0BFEE4A9" w14:textId="77777777">
        <w:trPr>
          <w:trHeight w:val="323"/>
          <w:jc w:val="center"/>
        </w:trPr>
        <w:tc>
          <w:tcPr>
            <w:tcW w:w="15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EBFA2C2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D3978F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A33C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leranc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1F3B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IF</w:t>
            </w:r>
          </w:p>
        </w:tc>
      </w:tr>
      <w:tr w:rsidR="00996FB7" w14:paraId="6947B385" w14:textId="77777777">
        <w:trPr>
          <w:trHeight w:val="323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D79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plant diversity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F46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es richness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D5C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F10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34</w:t>
            </w:r>
          </w:p>
        </w:tc>
      </w:tr>
      <w:tr w:rsidR="00996FB7" w14:paraId="14FA01AB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D9A4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711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mpson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A41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239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021</w:t>
            </w:r>
          </w:p>
        </w:tc>
      </w:tr>
      <w:tr w:rsidR="00996FB7" w14:paraId="366C07A3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BE3C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D7B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hannon Wiener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721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3B9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309</w:t>
            </w:r>
          </w:p>
        </w:tc>
      </w:tr>
      <w:tr w:rsidR="00996FB7" w14:paraId="07A08611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C983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838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nctional richness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A85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8EC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6</w:t>
            </w:r>
          </w:p>
        </w:tc>
      </w:tr>
      <w:tr w:rsidR="00996FB7" w14:paraId="469298D0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E8A2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710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nctional evenness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D5A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E57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4</w:t>
            </w:r>
          </w:p>
        </w:tc>
      </w:tr>
      <w:tr w:rsidR="00996FB7" w14:paraId="7BF54DC0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3F34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66F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nctional divergence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BB1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76F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3</w:t>
            </w:r>
          </w:p>
        </w:tc>
      </w:tr>
      <w:tr w:rsidR="00996FB7" w14:paraId="3BCEB893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C58D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5D0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nctional dispersion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E4B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921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.303</w:t>
            </w:r>
          </w:p>
        </w:tc>
      </w:tr>
      <w:tr w:rsidR="00996FB7" w14:paraId="5F27ACF3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C409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3E9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oQ</w:t>
            </w:r>
            <w:proofErr w:type="spellEnd"/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54D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670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661</w:t>
            </w:r>
          </w:p>
        </w:tc>
      </w:tr>
      <w:tr w:rsidR="00996FB7" w14:paraId="40FB0529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C317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F77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ylogenetic richness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525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88F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49</w:t>
            </w:r>
          </w:p>
        </w:tc>
      </w:tr>
      <w:tr w:rsidR="00996FB7" w14:paraId="2D58B0B8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D906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A0E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pairwise phylogenetic distance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BE1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C32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79</w:t>
            </w:r>
          </w:p>
        </w:tc>
      </w:tr>
      <w:tr w:rsidR="00996FB7" w14:paraId="6202C845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5EDB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D37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arest taxa distance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841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7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D8E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08</w:t>
            </w:r>
          </w:p>
        </w:tc>
      </w:tr>
      <w:tr w:rsidR="00996FB7" w14:paraId="6F7EA7E9" w14:textId="77777777">
        <w:trPr>
          <w:trHeight w:val="31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DB4E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09D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ocal Contribution to Beta Diversity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5F8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BE9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6</w:t>
            </w:r>
          </w:p>
        </w:tc>
      </w:tr>
      <w:tr w:rsidR="00996FB7" w14:paraId="36812D94" w14:textId="77777777">
        <w:trPr>
          <w:trHeight w:val="313"/>
          <w:jc w:val="center"/>
        </w:trPr>
        <w:tc>
          <w:tcPr>
            <w:tcW w:w="15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FC80C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 factors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BBF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EDB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7BA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110</w:t>
            </w:r>
          </w:p>
        </w:tc>
      </w:tr>
      <w:tr w:rsidR="00996FB7" w14:paraId="62F5B1A3" w14:textId="77777777">
        <w:trPr>
          <w:trHeight w:val="32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BE48EE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94D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 water content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202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368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417</w:t>
            </w:r>
          </w:p>
        </w:tc>
      </w:tr>
      <w:tr w:rsidR="00996FB7" w14:paraId="33082221" w14:textId="77777777">
        <w:trPr>
          <w:trHeight w:val="32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ACA212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369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 salinity content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7B6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A5C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355</w:t>
            </w:r>
          </w:p>
        </w:tc>
      </w:tr>
      <w:tr w:rsidR="00996FB7" w14:paraId="1EF34C6A" w14:textId="77777777">
        <w:trPr>
          <w:trHeight w:val="32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122D78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3A8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 organic carbon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F52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8D6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818</w:t>
            </w:r>
          </w:p>
        </w:tc>
      </w:tr>
      <w:tr w:rsidR="00996FB7" w14:paraId="5A668F93" w14:textId="77777777">
        <w:trPr>
          <w:trHeight w:val="32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C752B9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89B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oil total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hosphorus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9A0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DE0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30</w:t>
            </w:r>
          </w:p>
        </w:tc>
      </w:tr>
      <w:tr w:rsidR="00996FB7" w14:paraId="39C7ECC5" w14:textId="77777777">
        <w:trPr>
          <w:trHeight w:val="32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9ED1B2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649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oil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vailable phosphorus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E74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29E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34</w:t>
            </w:r>
          </w:p>
        </w:tc>
      </w:tr>
      <w:tr w:rsidR="00996FB7" w14:paraId="20A99ECA" w14:textId="77777777">
        <w:trPr>
          <w:trHeight w:val="32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D31796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9D0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otal nitrogen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C11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0A4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79</w:t>
            </w:r>
          </w:p>
        </w:tc>
      </w:tr>
      <w:tr w:rsidR="00996FB7" w14:paraId="5D26BA36" w14:textId="77777777">
        <w:trPr>
          <w:trHeight w:val="32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3D600F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ED8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i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hyperlink r:id="rId8" w:anchor="/javascript:;" w:history="1">
              <w:r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ammonium nitrogen</w:t>
              </w:r>
            </w:hyperlink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11D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F92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89</w:t>
            </w:r>
          </w:p>
        </w:tc>
      </w:tr>
      <w:tr w:rsidR="00996FB7" w14:paraId="3C990DB4" w14:textId="77777777">
        <w:trPr>
          <w:trHeight w:val="333"/>
          <w:jc w:val="center"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C2852E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C0E3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oil </w:t>
            </w:r>
            <w:hyperlink r:id="rId9" w:anchor="/javascript:;" w:history="1">
              <w:r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  <w:lang w:eastAsia="en-US"/>
                </w:rPr>
                <w:t>nitrate nitrogen</w:t>
              </w:r>
            </w:hyperlink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9A83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7698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592</w:t>
            </w:r>
          </w:p>
        </w:tc>
      </w:tr>
    </w:tbl>
    <w:p w14:paraId="56AF972B" w14:textId="77777777" w:rsidR="00996FB7" w:rsidRDefault="00996FB7">
      <w:pPr>
        <w:jc w:val="center"/>
        <w:rPr>
          <w:rFonts w:ascii="Times New Roman" w:eastAsia="DengXian" w:hAnsi="Times New Roman" w:cs="Times New Roman"/>
          <w:color w:val="000000"/>
          <w:kern w:val="0"/>
          <w:szCs w:val="21"/>
        </w:rPr>
      </w:pPr>
    </w:p>
    <w:p w14:paraId="2947323A" w14:textId="77777777" w:rsidR="00996FB7" w:rsidRDefault="00996FB7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</w:p>
    <w:p w14:paraId="2B5E9A3D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5 Percentage of total variance of principal component analysis</w:t>
      </w:r>
    </w:p>
    <w:tbl>
      <w:tblPr>
        <w:tblW w:w="8259" w:type="dxa"/>
        <w:jc w:val="center"/>
        <w:tblLook w:val="04A0" w:firstRow="1" w:lastRow="0" w:firstColumn="1" w:lastColumn="0" w:noHBand="0" w:noVBand="1"/>
      </w:tblPr>
      <w:tblGrid>
        <w:gridCol w:w="1710"/>
        <w:gridCol w:w="2065"/>
        <w:gridCol w:w="2419"/>
        <w:gridCol w:w="2065"/>
      </w:tblGrid>
      <w:tr w:rsidR="00996FB7" w14:paraId="020D8206" w14:textId="77777777">
        <w:trPr>
          <w:trHeight w:val="1013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FCE5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C5BB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igenvalue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843F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nce percentage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4408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umulative varianc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</w:tr>
      <w:tr w:rsidR="00996FB7" w14:paraId="4095DFA6" w14:textId="77777777">
        <w:trPr>
          <w:trHeight w:val="35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CC0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72E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7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A9E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41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2180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411</w:t>
            </w:r>
          </w:p>
        </w:tc>
      </w:tr>
      <w:tr w:rsidR="00996FB7" w14:paraId="4B5F549C" w14:textId="77777777">
        <w:trPr>
          <w:trHeight w:val="3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CD54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EA2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B84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76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811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.175</w:t>
            </w:r>
          </w:p>
        </w:tc>
      </w:tr>
      <w:tr w:rsidR="00996FB7" w14:paraId="18012E6F" w14:textId="77777777">
        <w:trPr>
          <w:trHeight w:val="358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DB00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7B23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2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D03D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40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8D50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.578</w:t>
            </w:r>
          </w:p>
        </w:tc>
      </w:tr>
    </w:tbl>
    <w:p w14:paraId="005F177E" w14:textId="77777777" w:rsidR="00996FB7" w:rsidRDefault="00996FB7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5B14F4F8" w14:textId="77777777" w:rsidR="00996FB7" w:rsidRDefault="00996FB7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4E06B0C6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6 The Component matrix</w:t>
      </w:r>
    </w:p>
    <w:tbl>
      <w:tblPr>
        <w:tblW w:w="8379" w:type="dxa"/>
        <w:jc w:val="center"/>
        <w:tblLook w:val="04A0" w:firstRow="1" w:lastRow="0" w:firstColumn="1" w:lastColumn="0" w:noHBand="0" w:noVBand="1"/>
      </w:tblPr>
      <w:tblGrid>
        <w:gridCol w:w="1735"/>
        <w:gridCol w:w="2214"/>
        <w:gridCol w:w="2214"/>
        <w:gridCol w:w="2216"/>
      </w:tblGrid>
      <w:tr w:rsidR="00996FB7" w14:paraId="677A9E46" w14:textId="77777777">
        <w:trPr>
          <w:trHeight w:val="309"/>
          <w:jc w:val="center"/>
        </w:trPr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8C9E" w14:textId="77777777" w:rsidR="00996FB7" w:rsidRDefault="00996FB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790CB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ncipal component</w:t>
            </w:r>
          </w:p>
        </w:tc>
      </w:tr>
      <w:tr w:rsidR="00996FB7" w14:paraId="3FFCEA18" w14:textId="77777777">
        <w:trPr>
          <w:trHeight w:val="309"/>
          <w:jc w:val="center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6DE29" w14:textId="77777777" w:rsidR="00996FB7" w:rsidRDefault="0055353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5B8F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5AF0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2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95EF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3</w:t>
            </w:r>
          </w:p>
        </w:tc>
      </w:tr>
      <w:tr w:rsidR="00996FB7" w14:paraId="47465638" w14:textId="77777777">
        <w:trPr>
          <w:trHeight w:val="309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75C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618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426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3DB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33</w:t>
            </w:r>
          </w:p>
        </w:tc>
      </w:tr>
      <w:tr w:rsidR="00996FB7" w14:paraId="2DC8820B" w14:textId="77777777">
        <w:trPr>
          <w:trHeight w:val="30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79C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ic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ECE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6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846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19C5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7</w:t>
            </w:r>
          </w:p>
        </w:tc>
      </w:tr>
      <w:tr w:rsidR="00996FB7" w14:paraId="76F6D975" w14:textId="77777777">
        <w:trPr>
          <w:trHeight w:val="30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B3E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ve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02A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C68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5B21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9</w:t>
            </w:r>
          </w:p>
        </w:tc>
      </w:tr>
      <w:tr w:rsidR="00996FB7" w14:paraId="663BB20E" w14:textId="77777777">
        <w:trPr>
          <w:trHeight w:val="30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60D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Div</w:t>
            </w:r>
            <w:proofErr w:type="spellEnd"/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751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005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6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EA6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2</w:t>
            </w:r>
          </w:p>
        </w:tc>
      </w:tr>
      <w:tr w:rsidR="00996FB7" w14:paraId="0110841E" w14:textId="77777777">
        <w:trPr>
          <w:trHeight w:val="30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C34A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BF8E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83F9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DC0C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</w:tr>
      <w:tr w:rsidR="00996FB7" w14:paraId="70469CBB" w14:textId="77777777">
        <w:trPr>
          <w:trHeight w:val="30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1882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P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3A7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141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91FD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</w:tr>
      <w:tr w:rsidR="00996FB7" w14:paraId="7EE8BFC6" w14:textId="77777777">
        <w:trPr>
          <w:trHeight w:val="300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9BA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NTD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6143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0A06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7B5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</w:tr>
      <w:tr w:rsidR="00996FB7" w14:paraId="3EABAF25" w14:textId="77777777">
        <w:trPr>
          <w:trHeight w:val="309"/>
          <w:jc w:val="center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202D8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CBD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3F24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3925F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31FE7" w14:textId="77777777" w:rsidR="00996FB7" w:rsidRDefault="0055353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4</w:t>
            </w:r>
          </w:p>
        </w:tc>
      </w:tr>
    </w:tbl>
    <w:p w14:paraId="5B6AEA31" w14:textId="77777777" w:rsidR="00996FB7" w:rsidRDefault="00996FB7">
      <w:pPr>
        <w:jc w:val="center"/>
        <w:rPr>
          <w:rFonts w:ascii="Times New Roman" w:hAnsi="Times New Roman" w:cs="Times New Roman"/>
          <w:color w:val="000000"/>
          <w:szCs w:val="21"/>
        </w:rPr>
      </w:pPr>
    </w:p>
    <w:p w14:paraId="2FA74C25" w14:textId="77777777" w:rsidR="00996FB7" w:rsidRDefault="00996FB7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4020E1F6" w14:textId="77777777" w:rsidR="00996FB7" w:rsidRDefault="00996FB7">
      <w:pPr>
        <w:rPr>
          <w:rFonts w:ascii="Times New Roman" w:eastAsia="SimSun" w:hAnsi="Times New Roman" w:cs="Times New Roman"/>
          <w:color w:val="FF0000"/>
          <w:szCs w:val="21"/>
        </w:rPr>
      </w:pPr>
    </w:p>
    <w:p w14:paraId="48896EE3" w14:textId="77777777" w:rsidR="00996FB7" w:rsidRDefault="00553531">
      <w:pPr>
        <w:rPr>
          <w:rFonts w:ascii="Times New Roman" w:eastAsia="SimSun" w:hAnsi="Times New Roman" w:cs="Times New Roman"/>
          <w:color w:val="FF0000"/>
          <w:szCs w:val="21"/>
        </w:rPr>
      </w:pPr>
      <w:r>
        <w:rPr>
          <w:rFonts w:ascii="Times New Roman" w:eastAsia="SimSun" w:hAnsi="Times New Roman" w:cs="Times New Roman"/>
          <w:color w:val="FF0000"/>
          <w:szCs w:val="21"/>
        </w:rPr>
        <w:br w:type="page"/>
      </w:r>
    </w:p>
    <w:p w14:paraId="5B6FD01B" w14:textId="77777777" w:rsidR="00996FB7" w:rsidRDefault="00996FB7">
      <w:pPr>
        <w:rPr>
          <w:rFonts w:ascii="Times New Roman" w:eastAsia="SimSun" w:hAnsi="Times New Roman" w:cs="Times New Roman"/>
          <w:color w:val="FF0000"/>
          <w:szCs w:val="21"/>
        </w:rPr>
      </w:pPr>
    </w:p>
    <w:p w14:paraId="6B8F8D3F" w14:textId="77777777" w:rsidR="00996FB7" w:rsidRDefault="00553531">
      <w:pPr>
        <w:jc w:val="center"/>
        <w:rPr>
          <w:rFonts w:ascii="Times New Roman" w:eastAsia="SimSu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AF3A4D5" wp14:editId="00075686">
            <wp:extent cx="5558155" cy="2953385"/>
            <wp:effectExtent l="0" t="0" r="444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8155" cy="29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AAA3C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1 The phylogenetic tree </w:t>
      </w:r>
      <w:r>
        <w:rPr>
          <w:rFonts w:ascii="Times New Roman" w:hAnsi="Times New Roman" w:cs="Times New Roman" w:hint="eastAsia"/>
          <w:b/>
          <w:bCs/>
          <w:szCs w:val="21"/>
        </w:rPr>
        <w:t>of</w:t>
      </w:r>
      <w:r>
        <w:rPr>
          <w:rFonts w:ascii="Times New Roman" w:hAnsi="Times New Roman" w:cs="Times New Roman"/>
          <w:b/>
          <w:bCs/>
          <w:szCs w:val="21"/>
        </w:rPr>
        <w:t xml:space="preserve"> riparian fores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community</w:t>
      </w:r>
    </w:p>
    <w:p w14:paraId="68D1C5D7" w14:textId="77777777" w:rsidR="00996FB7" w:rsidRDefault="0055353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br w:type="page"/>
      </w:r>
    </w:p>
    <w:p w14:paraId="529FC7A9" w14:textId="77777777" w:rsidR="00996FB7" w:rsidRDefault="00996FB7">
      <w:pPr>
        <w:rPr>
          <w:rFonts w:ascii="Times New Roman" w:hAnsi="Times New Roman" w:cs="Times New Roman"/>
          <w:b/>
          <w:bCs/>
          <w:szCs w:val="21"/>
        </w:rPr>
      </w:pPr>
    </w:p>
    <w:p w14:paraId="56BB7037" w14:textId="77777777" w:rsidR="00996FB7" w:rsidRDefault="00996FB7">
      <w:pPr>
        <w:jc w:val="center"/>
        <w:rPr>
          <w:rFonts w:ascii="Times New Roman" w:eastAsia="SimSun" w:hAnsi="Times New Roman" w:cs="Times New Roman"/>
          <w:szCs w:val="21"/>
        </w:rPr>
      </w:pPr>
    </w:p>
    <w:p w14:paraId="6FCCD54E" w14:textId="77777777" w:rsidR="00996FB7" w:rsidRDefault="00553531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48F0FAC" wp14:editId="6F590DC7">
            <wp:extent cx="5562600" cy="3128010"/>
            <wp:effectExtent l="0" t="0" r="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312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FFDAF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2 The phylogenetic tre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of</w:t>
      </w:r>
      <w:r>
        <w:rPr>
          <w:rFonts w:ascii="Times New Roman" w:hAnsi="Times New Roman" w:cs="Times New Roman"/>
          <w:b/>
          <w:bCs/>
          <w:szCs w:val="21"/>
        </w:rPr>
        <w:t xml:space="preserve"> ecotone community</w:t>
      </w:r>
    </w:p>
    <w:p w14:paraId="0653EF3B" w14:textId="77777777" w:rsidR="00996FB7" w:rsidRDefault="0055353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5D0D56F1" w14:textId="77777777" w:rsidR="00996FB7" w:rsidRDefault="00996FB7">
      <w:pPr>
        <w:rPr>
          <w:rFonts w:ascii="Times New Roman" w:hAnsi="Times New Roman" w:cs="Times New Roman"/>
          <w:b/>
          <w:bCs/>
          <w:szCs w:val="21"/>
        </w:rPr>
      </w:pPr>
    </w:p>
    <w:p w14:paraId="63CD3158" w14:textId="77777777" w:rsidR="00996FB7" w:rsidRDefault="00996FB7">
      <w:pPr>
        <w:rPr>
          <w:rFonts w:ascii="Times New Roman" w:eastAsia="SimSun" w:hAnsi="Times New Roman" w:cs="Times New Roman"/>
          <w:szCs w:val="21"/>
        </w:rPr>
      </w:pPr>
    </w:p>
    <w:p w14:paraId="51EAD5FC" w14:textId="77777777" w:rsidR="00996FB7" w:rsidRDefault="00996FB7">
      <w:pPr>
        <w:jc w:val="center"/>
        <w:rPr>
          <w:rFonts w:ascii="Times New Roman" w:eastAsia="SimSun" w:hAnsi="Times New Roman" w:cs="Times New Roman"/>
          <w:szCs w:val="21"/>
        </w:rPr>
      </w:pPr>
    </w:p>
    <w:p w14:paraId="391FF64B" w14:textId="77777777" w:rsidR="00996FB7" w:rsidRDefault="00553531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6728008" wp14:editId="31A68CBF">
            <wp:extent cx="5497195" cy="3385185"/>
            <wp:effectExtent l="0" t="0" r="1905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7195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87B9B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3 The phylogenetic tree </w:t>
      </w:r>
      <w:r>
        <w:rPr>
          <w:rFonts w:ascii="Times New Roman" w:hAnsi="Times New Roman" w:cs="Times New Roman" w:hint="eastAsia"/>
          <w:b/>
          <w:bCs/>
          <w:szCs w:val="21"/>
        </w:rPr>
        <w:t>of</w:t>
      </w:r>
      <w:r>
        <w:rPr>
          <w:rFonts w:ascii="Times New Roman" w:hAnsi="Times New Roman" w:cs="Times New Roman"/>
          <w:b/>
          <w:bCs/>
          <w:szCs w:val="21"/>
        </w:rPr>
        <w:t xml:space="preserve"> desert shrub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community</w:t>
      </w:r>
    </w:p>
    <w:p w14:paraId="03EAB36B" w14:textId="77777777" w:rsidR="00996FB7" w:rsidRDefault="0055353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br w:type="page"/>
      </w:r>
    </w:p>
    <w:p w14:paraId="5DF1B5A2" w14:textId="77777777" w:rsidR="00996FB7" w:rsidRDefault="00996FB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CD1F6AC" w14:textId="4168562C" w:rsidR="00996FB7" w:rsidRDefault="000007B1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6AF37E8" wp14:editId="2513B45A">
            <wp:extent cx="5274310" cy="26517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0F0C3" w14:textId="77777777" w:rsidR="00996FB7" w:rsidRDefault="0055353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4. Difference in the uniqueness change across </w:t>
      </w:r>
      <w:hyperlink r:id="rId14" w:anchor="/javascript:;" w:history="1">
        <w:r>
          <w:rPr>
            <w:rFonts w:ascii="Times New Roman" w:hAnsi="Times New Roman" w:cs="Times New Roman"/>
            <w:b/>
            <w:bCs/>
            <w:szCs w:val="21"/>
          </w:rPr>
          <w:t>spatial</w:t>
        </w:r>
      </w:hyperlink>
      <w:r>
        <w:rPr>
          <w:rFonts w:ascii="Times New Roman" w:hAnsi="Times New Roman" w:cs="Times New Roman"/>
          <w:b/>
          <w:bCs/>
          <w:szCs w:val="21"/>
        </w:rPr>
        <w:t xml:space="preserve"> scales between herbaceous and woody plants. A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hyperlink r:id="rId15" w:anchor="/javascript:;" w:history="1">
        <w:r>
          <w:rPr>
            <w:rFonts w:ascii="Times New Roman" w:hAnsi="Times New Roman" w:cs="Times New Roman"/>
            <w:b/>
            <w:bCs/>
            <w:szCs w:val="21"/>
          </w:rPr>
          <w:t>riparian forest</w:t>
        </w:r>
      </w:hyperlink>
      <w:r>
        <w:rPr>
          <w:rFonts w:ascii="Times New Roman" w:hAnsi="Times New Roman" w:cs="Times New Roman"/>
          <w:b/>
          <w:bCs/>
          <w:szCs w:val="21"/>
        </w:rPr>
        <w:t>; B: ecotone community; and C: desert shrubs.</w:t>
      </w:r>
    </w:p>
    <w:p w14:paraId="5F513F3B" w14:textId="77777777" w:rsidR="00996FB7" w:rsidRDefault="00996FB7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sectPr w:rsidR="00996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67480" w14:textId="77777777" w:rsidR="00FA0E81" w:rsidRDefault="00FA0E81" w:rsidP="00236182">
      <w:r>
        <w:separator/>
      </w:r>
    </w:p>
  </w:endnote>
  <w:endnote w:type="continuationSeparator" w:id="0">
    <w:p w14:paraId="5D56834E" w14:textId="77777777" w:rsidR="00FA0E81" w:rsidRDefault="00FA0E81" w:rsidP="00236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4B1D4" w14:textId="77777777" w:rsidR="00FA0E81" w:rsidRDefault="00FA0E81" w:rsidP="00236182">
      <w:r>
        <w:separator/>
      </w:r>
    </w:p>
  </w:footnote>
  <w:footnote w:type="continuationSeparator" w:id="0">
    <w:p w14:paraId="583A3D42" w14:textId="77777777" w:rsidR="00FA0E81" w:rsidRDefault="00FA0E81" w:rsidP="00236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AD2"/>
    <w:rsid w:val="000007B1"/>
    <w:rsid w:val="00105BFD"/>
    <w:rsid w:val="00113AB5"/>
    <w:rsid w:val="00126A80"/>
    <w:rsid w:val="00236182"/>
    <w:rsid w:val="002E76C3"/>
    <w:rsid w:val="003B5F4A"/>
    <w:rsid w:val="00444108"/>
    <w:rsid w:val="004D37C6"/>
    <w:rsid w:val="00553531"/>
    <w:rsid w:val="005A1E47"/>
    <w:rsid w:val="005D37DB"/>
    <w:rsid w:val="0071684A"/>
    <w:rsid w:val="00770897"/>
    <w:rsid w:val="00771FF0"/>
    <w:rsid w:val="00887AD2"/>
    <w:rsid w:val="008919B5"/>
    <w:rsid w:val="008D602D"/>
    <w:rsid w:val="00920F70"/>
    <w:rsid w:val="00996458"/>
    <w:rsid w:val="00996FB7"/>
    <w:rsid w:val="00B62BD3"/>
    <w:rsid w:val="00B652F8"/>
    <w:rsid w:val="00D7656D"/>
    <w:rsid w:val="00DC3AD5"/>
    <w:rsid w:val="00DC7978"/>
    <w:rsid w:val="00E00A9B"/>
    <w:rsid w:val="00EA1E78"/>
    <w:rsid w:val="00EA5463"/>
    <w:rsid w:val="00F82905"/>
    <w:rsid w:val="00FA0E81"/>
    <w:rsid w:val="00FF5CCE"/>
    <w:rsid w:val="7FDF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E0FA3"/>
  <w15:docId w15:val="{4AB40A54-C9FE-47DE-8E01-647AA2AB6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AuthorList">
    <w:name w:val="Author List"/>
    <w:basedOn w:val="Subtitle"/>
    <w:next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Drivers/Dict/9.0.1.1/resultui/html/index.html" TargetMode="Externa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hyperlink" Target="C:/Users/ABC/AppData/Local/Youdao/Dict/Application/9.0.4.0/resultui/html/index.html" TargetMode="Externa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D:/Drivers/Dict/9.0.1.1/resultui/html/index.html" TargetMode="External"/><Relationship Id="rId14" Type="http://schemas.openxmlformats.org/officeDocument/2006/relationships/hyperlink" Target="D:/Drivers/Dict/9.0.1.1/resultui/html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9B9E16-B7DB-47B3-9E4B-55E6D5F27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M</dc:creator>
  <cp:lastModifiedBy>Hima Bhatt</cp:lastModifiedBy>
  <cp:revision>2</cp:revision>
  <dcterms:created xsi:type="dcterms:W3CDTF">2022-07-29T09:57:00Z</dcterms:created>
  <dcterms:modified xsi:type="dcterms:W3CDTF">2022-07-2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